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89"/>
        <w:gridCol w:w="1680"/>
        <w:gridCol w:w="920"/>
        <w:gridCol w:w="920"/>
        <w:gridCol w:w="1311"/>
        <w:gridCol w:w="1186"/>
      </w:tblGrid>
      <w:tr w:rsidR="00251E63" w:rsidRPr="00251E63" w14:paraId="7A4193F0" w14:textId="77777777" w:rsidTr="00B2478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C8E73" w14:textId="00B9B8E4" w:rsidR="00251E63" w:rsidRPr="00251E63" w:rsidRDefault="00251E63" w:rsidP="004757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5E12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6072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8B0A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wo-way Repeated Measurements ANOVA Model with Physiological Parameter as Dependent Variable</w:t>
            </w:r>
          </w:p>
        </w:tc>
      </w:tr>
      <w:tr w:rsidR="00251E63" w:rsidRPr="00251E63" w14:paraId="129D1B33" w14:textId="77777777" w:rsidTr="00B2478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3CD4EC" w14:textId="73123876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C14D68" w14:textId="1D0CE9B3" w:rsidR="00251E63" w:rsidRPr="00251E63" w:rsidRDefault="00251E63" w:rsidP="00251E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C3695F" w14:textId="136E41FC" w:rsidR="00251E63" w:rsidRPr="00251E63" w:rsidRDefault="00251E63" w:rsidP="00251E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AE2C24" w14:textId="07E61EBE" w:rsidR="00251E63" w:rsidRPr="00251E63" w:rsidRDefault="00251E63" w:rsidP="00251E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E0379F" w14:textId="2236095C" w:rsidR="00251E63" w:rsidRPr="00251E63" w:rsidRDefault="00251E63" w:rsidP="00251E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C2A0BC" w14:textId="0E11D9F4" w:rsidR="00251E63" w:rsidRPr="00251E63" w:rsidRDefault="00251E63" w:rsidP="00251E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51E63" w:rsidRPr="00251E63" w14:paraId="510F3CA1" w14:textId="77777777" w:rsidTr="0047579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6F0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pendent Variable: Hourly Average Heart Rate </w:t>
            </w:r>
          </w:p>
        </w:tc>
      </w:tr>
      <w:tr w:rsidR="00251E63" w:rsidRPr="00251E63" w14:paraId="752DE470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55A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F7D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840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89B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57B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DAFC" w14:textId="3B76091A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</w:tr>
      <w:tr w:rsidR="00251E63" w:rsidRPr="00251E63" w14:paraId="596DA731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64B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3F4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976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3F8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275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CBE4" w14:textId="3A480C74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251E63" w:rsidRPr="00251E63" w14:paraId="5C8E50A7" w14:textId="77777777" w:rsidTr="00B24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F9EF" w14:textId="77783D2E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BB2B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3EA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98E4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2A16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5DD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D940" w14:textId="7912881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1E63" w:rsidRPr="00251E63" w14:paraId="0639E285" w14:textId="77777777" w:rsidTr="0047579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FCB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pendent Variable: Hourly Average Respiratory Rate </w:t>
            </w:r>
          </w:p>
        </w:tc>
      </w:tr>
      <w:tr w:rsidR="00251E63" w:rsidRPr="00251E63" w14:paraId="4C80D4F0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EA3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782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61B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645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473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262" w14:textId="56FBE545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</w:tr>
      <w:tr w:rsidR="00251E63" w:rsidRPr="00251E63" w14:paraId="107AE724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524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36A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8D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855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AB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15E" w14:textId="18977F48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1E63" w:rsidRPr="00251E63" w14:paraId="7123CF52" w14:textId="77777777" w:rsidTr="00B24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0A72" w14:textId="2A2F666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BB2B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A45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3B4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1007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BD94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92DB" w14:textId="06FAA043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51E63" w:rsidRPr="00251E63" w14:paraId="68124613" w14:textId="77777777" w:rsidTr="0047579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F0F" w14:textId="1ECB65F6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pendent Variable: Hourly Average </w:t>
            </w:r>
            <w:r w:rsidR="00BB2B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tolic</w:t>
            </w: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</w:tr>
      <w:tr w:rsidR="00251E63" w:rsidRPr="00251E63" w14:paraId="08A366B2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683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0B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1A2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EEC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33A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CB3" w14:textId="57E2D92B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</w:tr>
      <w:tr w:rsidR="00251E63" w:rsidRPr="00251E63" w14:paraId="78EDB2D8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211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A59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20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83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E3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172" w14:textId="34B2349E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1E63" w:rsidRPr="00251E63" w14:paraId="0BDFF531" w14:textId="77777777" w:rsidTr="00B24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FFE7" w14:textId="6F7D04D6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BB2B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2F6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B275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F32A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8918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3AB5" w14:textId="33995DC0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251E63" w:rsidRPr="00251E63" w14:paraId="637731E8" w14:textId="77777777" w:rsidTr="0047579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E90" w14:textId="145A83BF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pendent Variable: Hourly Average </w:t>
            </w:r>
            <w:r w:rsidR="00BB2B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stolic</w:t>
            </w: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</w:tr>
      <w:tr w:rsidR="00251E63" w:rsidRPr="00251E63" w14:paraId="29366BC0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88F0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6276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BB2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BE8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0D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977" w14:textId="1DAE6C1D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32 </w:t>
            </w:r>
          </w:p>
        </w:tc>
      </w:tr>
      <w:tr w:rsidR="00251E63" w:rsidRPr="00251E63" w14:paraId="101124F2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F6C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6E53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9EB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847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4F59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BB9D" w14:textId="47765473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1E63" w:rsidRPr="00251E63" w14:paraId="60B19111" w14:textId="77777777" w:rsidTr="00B24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0026" w14:textId="5ACFFDA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BB2B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AE0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2747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A09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8E5C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4BC5" w14:textId="2192974C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</w:tr>
      <w:tr w:rsidR="00251E63" w:rsidRPr="00251E63" w14:paraId="6DDF13FD" w14:textId="77777777" w:rsidTr="0047579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47A" w14:textId="0AB90904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Hourly Body Temperature</w:t>
            </w:r>
          </w:p>
        </w:tc>
      </w:tr>
      <w:tr w:rsidR="00251E63" w:rsidRPr="00251E63" w14:paraId="4156C6A6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F8B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BA13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5AF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8B0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A808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A8E" w14:textId="0FC2F815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251E63" w:rsidRPr="00251E63" w14:paraId="437EE40A" w14:textId="77777777" w:rsidTr="004757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8B6" w14:textId="7777777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FC2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D73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28D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9E4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489" w14:textId="45B3FD51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1E63" w:rsidRPr="00251E63" w14:paraId="0B490106" w14:textId="77777777" w:rsidTr="00B24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3D47" w14:textId="7842D7E4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BB2B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D157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DCE3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A19E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0A3B" w14:textId="77777777" w:rsidR="00251E63" w:rsidRPr="00251E63" w:rsidRDefault="00251E63" w:rsidP="00251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5F7C" w14:textId="2509F567" w:rsidR="00251E63" w:rsidRPr="00251E63" w:rsidRDefault="00251E63" w:rsidP="00251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</w:tbl>
    <w:p w14:paraId="168D573F" w14:textId="7848AB56" w:rsidR="00E432DC" w:rsidRDefault="00E432DC" w:rsidP="00E432DC">
      <w:pPr>
        <w:rPr>
          <w:rFonts w:ascii="Times New Roman" w:eastAsia="DengXian" w:hAnsi="Times New Roman" w:cs="Times New Roman"/>
          <w:sz w:val="20"/>
          <w:szCs w:val="20"/>
        </w:rPr>
      </w:pPr>
      <w:bookmarkStart w:id="0" w:name="_Hlk98601640"/>
      <w:r w:rsidRPr="00B021AB">
        <w:rPr>
          <w:rFonts w:ascii="Times New Roman" w:eastAsia="DengXian" w:hAnsi="Times New Roman" w:cs="Times New Roman"/>
          <w:sz w:val="20"/>
          <w:szCs w:val="20"/>
        </w:rPr>
        <w:t>*</w:t>
      </w:r>
      <w:bookmarkEnd w:id="0"/>
      <w:r>
        <w:rPr>
          <w:rFonts w:ascii="Times New Roman" w:eastAsia="DengXian" w:hAnsi="Times New Roman" w:cs="Times New Roman"/>
          <w:sz w:val="20"/>
          <w:szCs w:val="20"/>
        </w:rPr>
        <w:t>Effect Size represents the p</w:t>
      </w:r>
      <w:r w:rsidRPr="00EB10DD">
        <w:rPr>
          <w:rFonts w:ascii="Times New Roman" w:eastAsia="DengXian" w:hAnsi="Times New Roman" w:cs="Times New Roman"/>
          <w:sz w:val="20"/>
          <w:szCs w:val="20"/>
        </w:rPr>
        <w:t xml:space="preserve">artial </w:t>
      </w:r>
      <w:r>
        <w:rPr>
          <w:rFonts w:ascii="Times New Roman" w:eastAsia="DengXian" w:hAnsi="Times New Roman" w:cs="Times New Roman"/>
          <w:sz w:val="20"/>
          <w:szCs w:val="20"/>
        </w:rPr>
        <w:t>e</w:t>
      </w:r>
      <w:r w:rsidRPr="00EB10DD">
        <w:rPr>
          <w:rFonts w:ascii="Times New Roman" w:eastAsia="DengXian" w:hAnsi="Times New Roman" w:cs="Times New Roman"/>
          <w:sz w:val="20"/>
          <w:szCs w:val="20"/>
        </w:rPr>
        <w:t xml:space="preserve">ta </w:t>
      </w:r>
      <w:r>
        <w:rPr>
          <w:rFonts w:ascii="Times New Roman" w:eastAsia="DengXian" w:hAnsi="Times New Roman" w:cs="Times New Roman"/>
          <w:sz w:val="20"/>
          <w:szCs w:val="20"/>
        </w:rPr>
        <w:t>s</w:t>
      </w:r>
      <w:r w:rsidRPr="00EB10DD">
        <w:rPr>
          <w:rFonts w:ascii="Times New Roman" w:eastAsia="DengXian" w:hAnsi="Times New Roman" w:cs="Times New Roman"/>
          <w:sz w:val="20"/>
          <w:szCs w:val="20"/>
        </w:rPr>
        <w:t>quared</w:t>
      </w:r>
      <w:r>
        <w:rPr>
          <w:rFonts w:ascii="Times New Roman" w:eastAsia="DengXian" w:hAnsi="Times New Roman" w:cs="Times New Roman"/>
          <w:sz w:val="20"/>
          <w:szCs w:val="20"/>
        </w:rPr>
        <w:t xml:space="preserve"> of model</w:t>
      </w:r>
    </w:p>
    <w:p w14:paraId="1F66B629" w14:textId="748EF2FA" w:rsidR="00556C0E" w:rsidRPr="002355CD" w:rsidRDefault="00E432DC" w:rsidP="00556C0E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 xml:space="preserve">*P values were calculated </w:t>
      </w:r>
      <w:r w:rsidRPr="0007588C">
        <w:rPr>
          <w:rFonts w:ascii="Times New Roman" w:eastAsia="DengXian" w:hAnsi="Times New Roman" w:cs="Times New Roman"/>
          <w:sz w:val="20"/>
          <w:szCs w:val="20"/>
        </w:rPr>
        <w:t>by</w:t>
      </w:r>
      <w:r>
        <w:rPr>
          <w:rFonts w:ascii="Times New Roman" w:eastAsia="DengXian" w:hAnsi="Times New Roman" w:cs="Times New Roman"/>
          <w:sz w:val="20"/>
          <w:szCs w:val="20"/>
        </w:rPr>
        <w:t xml:space="preserve"> pairwise</w:t>
      </w:r>
      <w:r w:rsidRPr="0001538F">
        <w:rPr>
          <w:rFonts w:ascii="Times New Roman" w:eastAsia="DengXian" w:hAnsi="Times New Roman" w:cs="Times New Roman"/>
          <w:sz w:val="20"/>
          <w:szCs w:val="20"/>
        </w:rPr>
        <w:t xml:space="preserve"> t</w:t>
      </w:r>
      <w:r>
        <w:rPr>
          <w:rFonts w:ascii="Times New Roman" w:eastAsia="DengXian" w:hAnsi="Times New Roman" w:cs="Times New Roman"/>
          <w:sz w:val="20"/>
          <w:szCs w:val="20"/>
        </w:rPr>
        <w:t>-</w:t>
      </w:r>
      <w:r w:rsidRPr="0001538F">
        <w:rPr>
          <w:rFonts w:ascii="Times New Roman" w:eastAsia="DengXian" w:hAnsi="Times New Roman" w:cs="Times New Roman"/>
          <w:sz w:val="20"/>
          <w:szCs w:val="20"/>
        </w:rPr>
        <w:t>test</w:t>
      </w:r>
      <w:r>
        <w:rPr>
          <w:rFonts w:ascii="Times New Roman" w:eastAsia="DengXian" w:hAnsi="Times New Roman" w:cs="Times New Roman"/>
          <w:sz w:val="20"/>
          <w:szCs w:val="20"/>
        </w:rPr>
        <w:t xml:space="preserve"> with </w:t>
      </w:r>
      <w:r w:rsidRPr="00EB10DD">
        <w:rPr>
          <w:rFonts w:ascii="Times New Roman" w:eastAsia="DengXian" w:hAnsi="Times New Roman" w:cs="Times New Roman"/>
          <w:sz w:val="20"/>
          <w:szCs w:val="20"/>
        </w:rPr>
        <w:t>Holm–Bonferroni</w:t>
      </w:r>
      <w:r>
        <w:rPr>
          <w:rFonts w:ascii="Times New Roman" w:eastAsia="DengXian" w:hAnsi="Times New Roman" w:cs="Times New Roman"/>
          <w:sz w:val="20"/>
          <w:szCs w:val="20"/>
        </w:rPr>
        <w:t xml:space="preserve"> adjustment</w:t>
      </w:r>
    </w:p>
    <w:p w14:paraId="5E44CEA0" w14:textId="77777777" w:rsidR="00B25355" w:rsidRDefault="00B25355"/>
    <w:sectPr w:rsidR="00B25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A7EF6" w14:textId="77777777" w:rsidR="004E2837" w:rsidRDefault="004E2837" w:rsidP="00251E63">
      <w:r>
        <w:separator/>
      </w:r>
    </w:p>
  </w:endnote>
  <w:endnote w:type="continuationSeparator" w:id="0">
    <w:p w14:paraId="380E60DC" w14:textId="77777777" w:rsidR="004E2837" w:rsidRDefault="004E2837" w:rsidP="00251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3CAF8" w14:textId="77777777" w:rsidR="004E2837" w:rsidRDefault="004E2837" w:rsidP="00251E63">
      <w:r>
        <w:separator/>
      </w:r>
    </w:p>
  </w:footnote>
  <w:footnote w:type="continuationSeparator" w:id="0">
    <w:p w14:paraId="3E6D5DC9" w14:textId="77777777" w:rsidR="004E2837" w:rsidRDefault="004E2837" w:rsidP="00251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796"/>
    <w:rsid w:val="00042A81"/>
    <w:rsid w:val="00066C71"/>
    <w:rsid w:val="00072EED"/>
    <w:rsid w:val="0007475E"/>
    <w:rsid w:val="000860E4"/>
    <w:rsid w:val="000F6860"/>
    <w:rsid w:val="00101998"/>
    <w:rsid w:val="001329F8"/>
    <w:rsid w:val="00152503"/>
    <w:rsid w:val="001600BE"/>
    <w:rsid w:val="0018191B"/>
    <w:rsid w:val="001841BE"/>
    <w:rsid w:val="001D4FEF"/>
    <w:rsid w:val="001E70A3"/>
    <w:rsid w:val="0020597C"/>
    <w:rsid w:val="00212EB8"/>
    <w:rsid w:val="002355CD"/>
    <w:rsid w:val="00251E63"/>
    <w:rsid w:val="00264DCF"/>
    <w:rsid w:val="003A3E31"/>
    <w:rsid w:val="00475796"/>
    <w:rsid w:val="004E2837"/>
    <w:rsid w:val="00500C79"/>
    <w:rsid w:val="00556C0E"/>
    <w:rsid w:val="00591E8F"/>
    <w:rsid w:val="00592A00"/>
    <w:rsid w:val="005D7290"/>
    <w:rsid w:val="005E12FA"/>
    <w:rsid w:val="00617BA8"/>
    <w:rsid w:val="00632ECA"/>
    <w:rsid w:val="0064655C"/>
    <w:rsid w:val="006A652A"/>
    <w:rsid w:val="006D7A83"/>
    <w:rsid w:val="006E47FC"/>
    <w:rsid w:val="006E7178"/>
    <w:rsid w:val="007D7074"/>
    <w:rsid w:val="00824982"/>
    <w:rsid w:val="008830CA"/>
    <w:rsid w:val="008B0A72"/>
    <w:rsid w:val="008E2984"/>
    <w:rsid w:val="00926842"/>
    <w:rsid w:val="0093493C"/>
    <w:rsid w:val="00937ABC"/>
    <w:rsid w:val="009525F1"/>
    <w:rsid w:val="00956655"/>
    <w:rsid w:val="00965858"/>
    <w:rsid w:val="009C7EE6"/>
    <w:rsid w:val="009D124E"/>
    <w:rsid w:val="009E7AAA"/>
    <w:rsid w:val="00A74F4F"/>
    <w:rsid w:val="00A76941"/>
    <w:rsid w:val="00A93150"/>
    <w:rsid w:val="00B232FB"/>
    <w:rsid w:val="00B24784"/>
    <w:rsid w:val="00B25355"/>
    <w:rsid w:val="00B707D1"/>
    <w:rsid w:val="00BA3AB8"/>
    <w:rsid w:val="00BB2B98"/>
    <w:rsid w:val="00C44779"/>
    <w:rsid w:val="00CC25C5"/>
    <w:rsid w:val="00D2536D"/>
    <w:rsid w:val="00D81240"/>
    <w:rsid w:val="00D947A9"/>
    <w:rsid w:val="00E15674"/>
    <w:rsid w:val="00E3494D"/>
    <w:rsid w:val="00E432DC"/>
    <w:rsid w:val="00E63A0F"/>
    <w:rsid w:val="00E757B3"/>
    <w:rsid w:val="00E77465"/>
    <w:rsid w:val="00ED023F"/>
    <w:rsid w:val="00ED6993"/>
    <w:rsid w:val="00F07481"/>
    <w:rsid w:val="00F6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E0CD2"/>
  <w15:chartTrackingRefBased/>
  <w15:docId w15:val="{1372E457-99E1-4A43-889A-6F98D61D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1E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1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1E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k</dc:creator>
  <cp:keywords/>
  <dc:description/>
  <cp:lastModifiedBy>Lucie Senn</cp:lastModifiedBy>
  <cp:revision>2</cp:revision>
  <dcterms:created xsi:type="dcterms:W3CDTF">2022-03-28T09:07:00Z</dcterms:created>
  <dcterms:modified xsi:type="dcterms:W3CDTF">2022-03-28T09:07:00Z</dcterms:modified>
</cp:coreProperties>
</file>